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30" w:leader="none"/>
        </w:tabs>
        <w:bidi w:val="0"/>
        <w:jc w:val="both"/>
        <w:rPr>
          <w:b/>
          <w:b/>
          <w:bCs/>
        </w:rPr>
      </w:pPr>
      <w:r>
        <w:rPr>
          <w:b/>
          <w:bCs/>
        </w:rPr>
        <w:t>List of the sequences of intermediate results.</w:t>
      </w:r>
    </w:p>
    <w:p>
      <w:pPr>
        <w:pStyle w:val="Normal"/>
        <w:tabs>
          <w:tab w:val="clear" w:pos="720"/>
          <w:tab w:val="left" w:pos="930" w:leader="none"/>
        </w:tabs>
        <w:bidi w:val="0"/>
        <w:jc w:val="both"/>
        <w:rPr>
          <w:b/>
          <w:b/>
          <w:bCs/>
        </w:rPr>
      </w:pPr>
      <w:r>
        <w:rPr>
          <w:b/>
          <w:bCs/>
        </w:rPr>
        <w:t>Intermediate results consist of 25 sequences that were checked for H/ACA-like expression by primer extension analysis.</w:t>
      </w:r>
    </w:p>
    <w:p>
      <w:pPr>
        <w:pStyle w:val="Normal"/>
        <w:tabs>
          <w:tab w:val="clear" w:pos="720"/>
          <w:tab w:val="left" w:pos="930" w:leader="none"/>
        </w:tabs>
        <w:bidi w:val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540" w:leader="none"/>
        </w:tabs>
        <w:bidi w:val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B10C5H3 (see figure 4 – sequence 206)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CGGTAACTCTCTGGAAACTCATCCCCTCTTTTCTGTAGATGTGTTTCCTCATCGGTTCCCGGAGAAAC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71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TTCCACTTTCCAAAACCCTCACGTACGTGCGTTTTACTTCTGATGGAGGAGAAAA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57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ATTTATATCTTTTTCCCTCTGCATATATGACAATGAAGAGAAGTCAGGGTGAGGTGGGTAAGGGAGAGCT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42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TTTGTTTCTTATTTCTCTTTTTCATTTAGTCAGTGGGCGGGGAACAAAACATAATAAACAAGACGA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323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AGCGTTTTCTCCACCAAGTGTTTGTGCAACTGAACACATGCTGTTATTTAAAAGTAAAGAAAA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46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TTCCTTCGTTTGCTTTCACTCAAGCACTGATGGCTGTGGGAGCGAGGGGGATTAAGAACA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65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ACTTTGTTGTACATGCACTTGGATATCCACGTGAATATGTATGTTCGTAATGGAGACAAGCAGAGGAGAATC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354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CTTTTCCTTGCTTCTACAAAGTCGTGCTTGACGGTGGCATCCATAAAAGAAAAGAGGT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651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TTTGCGTGTTTCTTATATGAAATATGATAGGGGTGTTGCGCCTGCCTGGCTCTTCACCCAAGCAAATAAGAGGT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GTTTCAGAGAGACATACGACAGGATGAGTTGTGTGCTATTCTTTGTGATGGAGGAAACACAGATTT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B11C5H3 (see figure 4 sequence 16)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AGGTCAGTTCGAAGGCCCAGTACTTGTACCATTGTAAGTGCAATGTGGTTCAAAAGCTGACCAAGATTT</w:t>
      </w:r>
    </w:p>
    <w:p>
      <w:pPr>
        <w:pStyle w:val="Normal"/>
        <w:bidi w:val="0"/>
        <w:jc w:val="both"/>
        <w:rPr/>
      </w:pPr>
      <w:r>
        <w:rPr>
          <w:rFonts w:cs="Courier New" w:ascii="Courier New" w:hAnsi="Courier New"/>
          <w:sz w:val="20"/>
          <w:szCs w:val="20"/>
        </w:rPr>
        <w:t>&gt;3</w:t>
      </w:r>
      <w:r>
        <w:rPr/>
        <w:t xml:space="preserve"> </w:t>
      </w:r>
      <w:r>
        <w:rPr>
          <w:rFonts w:cs="Courier New" w:ascii="Courier New" w:hAnsi="Courier New"/>
          <w:sz w:val="20"/>
          <w:szCs w:val="20"/>
        </w:rPr>
        <w:t>ATATTGGTGGGGGAGGGGAGATGCAATGAGATTGTTATTCCACTTTCAAACTTGGTGCACAACCCTCGCAAGAAAA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4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CCAATGCCAGCACCCGCCTCTGATGTTGTGGCTTGCGCCATCTGCTTGGAGCAATGGTCAGATCC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5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GAGGAGGAGAAGTGGCTGCGGCACCACCCCATGCTGTGCGGTGACGCCGTTTCATTCAGAATT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6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GTGCGTAGAGCTCGAGGGAGTGTCCCCGTGTTGGTGGTCCCGTTCCTCTTCAAGCGTAAGAAGC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7 (see figure 4 sequence 7)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AGATGCCGGGAGCAGGGGAGTCATCCACAGGCAGACGGCTCTCGGCGTGCATTTTAGAGAGAA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8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TCTCACCCGAAGAGGACTCCTTCTACCGACAGGCAGTTGACCACTTCACACACTGCGAGGCCAGAGAG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9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GGAAGCTGAAGTTGTGCGTGAGTTGTGTGAAGCATCCGTGCGCGCGTGCGCTTCCTGAGACCT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0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CGTCTTGGTCCATTTGAGCTTCATTGGGTTACGCTTCATACCAAAGTTCTTTCGGCACTTGGAGGCGCAGAAAC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1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CTTATCAAAGACGTGCCACACCTTCACAGCAGGGTTGTGTTCGGATGCGCGATAAACAGAAAA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2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TGCGTGGGAAGTTTTGTCGTTGGCGTCGGCAACTGTAGATAAACAGAGCAGAAGCGCAACCAGACGT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3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CCAGCATCAGCACCAGTGACAATTGTAACAATGCCACCACTGGGAGCAGTGGTGGCGGAGAGGA &gt;14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CGCCATCCGTCGCCTCAAGGCTGATCCGTGCGCTGAAGGAGCCACCGCGTGATCGCAAGAAGGTGAAGAATA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5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GTGAAGCTGCTAGTGGCTTATGGCGCTCAGAGGACATGACACTGCTGCGGTTGACGATGCAGCGTGAGACGG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B3C2H1 (see figure 4 sequence 25)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ATGAGGGTCTAAGAGCTGGGGACCGGAACCTTTCCATGTTCTTCCCAGTGTCATTGCCCTCAGAGA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30T14:02:00Z</dcterms:created>
  <dc:creator>Avihay</dc:creator>
  <dc:description/>
  <dc:language>en-US</dc:language>
  <cp:lastModifiedBy>michele.matthews</cp:lastModifiedBy>
  <dcterms:modified xsi:type="dcterms:W3CDTF">2008-12-30T14:02:00Z</dcterms:modified>
  <cp:revision>2</cp:revision>
  <dc:subject/>
  <dc:title>List of the oligos specific to L</dc:title>
</cp:coreProperties>
</file>